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112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170"/>
        <w:gridCol w:w="3600"/>
        <w:gridCol w:w="1925"/>
      </w:tblGrid>
      <w:tr w:rsidR="001269B7" w:rsidRPr="001B4964" w:rsidTr="00403C60">
        <w:trPr>
          <w:jc w:val="center"/>
        </w:trPr>
        <w:tc>
          <w:tcPr>
            <w:tcW w:w="8112" w:type="dxa"/>
            <w:gridSpan w:val="4"/>
            <w:tcBorders>
              <w:top w:val="single" w:sz="4" w:space="0" w:color="FFFFFF" w:themeColor="background1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A764D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1B4964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1B4964">
              <w:rPr>
                <w:rFonts w:asciiTheme="majorBidi" w:hAnsiTheme="majorBidi" w:cstheme="majorBidi"/>
              </w:rPr>
              <w:t xml:space="preserve"> </w:t>
            </w:r>
            <w:r w:rsidRPr="001B4964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Pr="001B4964">
              <w:rPr>
                <w:rFonts w:asciiTheme="majorBidi" w:hAnsiTheme="majorBidi" w:cstheme="majorBidi"/>
              </w:rPr>
              <w:t xml:space="preserve">Characteristics of primers </w:t>
            </w:r>
            <w:r>
              <w:rPr>
                <w:rFonts w:asciiTheme="majorBidi" w:hAnsiTheme="majorBidi" w:cstheme="majorBidi"/>
              </w:rPr>
              <w:t>used</w:t>
            </w:r>
            <w:r w:rsidRPr="001B4964">
              <w:rPr>
                <w:rFonts w:asciiTheme="majorBidi" w:hAnsiTheme="majorBidi" w:cstheme="majorBidi"/>
              </w:rPr>
              <w:t xml:space="preserve"> for</w:t>
            </w:r>
            <w:r>
              <w:rPr>
                <w:rFonts w:asciiTheme="majorBidi" w:hAnsiTheme="majorBidi" w:cstheme="majorBidi"/>
              </w:rPr>
              <w:t xml:space="preserve"> genes expression of </w:t>
            </w:r>
            <w:r w:rsidRPr="0064243A">
              <w:rPr>
                <w:rFonts w:asciiTheme="majorBidi" w:hAnsiTheme="majorBidi" w:cstheme="majorBidi"/>
              </w:rPr>
              <w:t>methylerythritol phosphate</w:t>
            </w:r>
            <w:r>
              <w:rPr>
                <w:rFonts w:asciiTheme="majorBidi" w:hAnsiTheme="majorBidi" w:cstheme="majorBidi"/>
              </w:rPr>
              <w:t xml:space="preserve"> (MEP) pathway in</w:t>
            </w:r>
            <w:r w:rsidRPr="001B496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</w:rPr>
              <w:t>Thymus</w:t>
            </w:r>
            <w:r w:rsidRPr="001B4964">
              <w:rPr>
                <w:rFonts w:asciiTheme="majorBidi" w:hAnsiTheme="majorBidi" w:cstheme="majorBidi"/>
                <w:i/>
                <w:iCs/>
              </w:rPr>
              <w:t xml:space="preserve"> vulgaris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A764D4">
              <w:rPr>
                <w:rFonts w:asciiTheme="majorBidi" w:hAnsiTheme="majorBidi" w:cstheme="majorBidi"/>
              </w:rPr>
              <w:t>L</w:t>
            </w:r>
            <w:r w:rsidRPr="001B4964">
              <w:rPr>
                <w:rFonts w:asciiTheme="majorBidi" w:hAnsiTheme="majorBidi" w:cstheme="majorBidi"/>
              </w:rPr>
              <w:t>.</w:t>
            </w:r>
          </w:p>
        </w:tc>
      </w:tr>
      <w:tr w:rsidR="001269B7" w:rsidRPr="001B4964" w:rsidTr="00403C60">
        <w:trPr>
          <w:jc w:val="center"/>
        </w:trPr>
        <w:tc>
          <w:tcPr>
            <w:tcW w:w="1417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Gen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primers sequence (5ʹ-3ʹ)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Optimized annealing temperature (ºC)</w:t>
            </w:r>
          </w:p>
        </w:tc>
      </w:tr>
      <w:tr w:rsidR="001269B7" w:rsidRPr="001B4964" w:rsidTr="00403C60">
        <w:trPr>
          <w:jc w:val="center"/>
        </w:trPr>
        <w:tc>
          <w:tcPr>
            <w:tcW w:w="141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ED28EE" w:rsidRDefault="001269B7" w:rsidP="00403C60">
            <w:pPr>
              <w:tabs>
                <w:tab w:val="center" w:pos="1444"/>
              </w:tabs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28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XR</w:t>
            </w:r>
            <w:r w:rsidRPr="00ED28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600" w:type="dxa"/>
            <w:vMerge w:val="restart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GAGGTGCTTTCAGGGATTTG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AGATTGGGGATGGATAACGAT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</w:tr>
      <w:tr w:rsidR="001269B7" w:rsidRPr="001B4964" w:rsidTr="00403C60">
        <w:trPr>
          <w:trHeight w:val="495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269B7" w:rsidRPr="001B4964" w:rsidTr="00403C60">
        <w:trPr>
          <w:trHeight w:val="495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ED28EE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28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PS</w:t>
            </w:r>
          </w:p>
        </w:tc>
        <w:tc>
          <w:tcPr>
            <w:tcW w:w="1170" w:type="dxa"/>
            <w:vMerge w:val="restart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600" w:type="dxa"/>
            <w:vMerge w:val="restart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GGCAAAATGGTACTACGCCG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AGTCGAGTTCGGGAGAGTGA</w:t>
            </w: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1269B7" w:rsidRPr="001B4964" w:rsidTr="00403C60">
        <w:trPr>
          <w:trHeight w:val="126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269B7" w:rsidRPr="001B4964" w:rsidTr="00403C60">
        <w:trPr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ED28EE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28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P771D178</w:t>
            </w:r>
          </w:p>
        </w:tc>
        <w:tc>
          <w:tcPr>
            <w:tcW w:w="1170" w:type="dxa"/>
            <w:vMerge w:val="restart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600" w:type="dxa"/>
            <w:vMerge w:val="restart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CAAGGAATGACTGCTGCTGAC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TTGGATTGTGGATTGTTGGAACC</w:t>
            </w: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1269B7" w:rsidRPr="001B4964" w:rsidTr="00403C60">
        <w:trPr>
          <w:trHeight w:val="522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269B7" w:rsidRPr="001B4964" w:rsidTr="00403C60">
        <w:trPr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ED28EE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28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P771D179</w:t>
            </w:r>
          </w:p>
        </w:tc>
        <w:tc>
          <w:tcPr>
            <w:tcW w:w="1170" w:type="dxa"/>
            <w:vMerge w:val="restart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600" w:type="dxa"/>
            <w:vMerge w:val="restart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CGTGGCTTCTCAACCTTCTC</w:t>
            </w:r>
          </w:p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CGCTCTTCTTCACCCTATGC</w:t>
            </w: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1269B7" w:rsidRPr="001B4964" w:rsidTr="00403C60">
        <w:trPr>
          <w:trHeight w:val="198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269B7" w:rsidRPr="001B4964" w:rsidTr="00403C60">
        <w:trPr>
          <w:gridAfter w:val="1"/>
          <w:wAfter w:w="1925" w:type="dxa"/>
          <w:trHeight w:val="63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269B7" w:rsidRPr="001B4964" w:rsidTr="00403C60">
        <w:trPr>
          <w:trHeight w:val="396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ED28EE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28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</w:tc>
        <w:tc>
          <w:tcPr>
            <w:tcW w:w="3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TCACTGACAAGGACAAGGCTG</w:t>
            </w: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1269B7" w:rsidRPr="001B4964" w:rsidTr="00403C60">
        <w:trPr>
          <w:trHeight w:val="35"/>
          <w:jc w:val="center"/>
        </w:trPr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60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B496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>CTGGCTTCGCAAGTCTAACAG</w:t>
            </w:r>
          </w:p>
        </w:tc>
        <w:tc>
          <w:tcPr>
            <w:tcW w:w="192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 w:rsidR="001269B7" w:rsidRPr="001B4964" w:rsidRDefault="001269B7" w:rsidP="00403C60">
            <w:pPr>
              <w:tabs>
                <w:tab w:val="left" w:pos="6750"/>
              </w:tabs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1269B7" w:rsidRDefault="001269B7" w:rsidP="001269B7"/>
    <w:p w:rsidR="00501DEC" w:rsidRDefault="00501DEC"/>
    <w:sectPr w:rsidR="00501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9B7"/>
    <w:rsid w:val="001269B7"/>
    <w:rsid w:val="00501DEC"/>
    <w:rsid w:val="00B4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A1B99-071D-4310-AEC8-9D22193C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9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9B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ev</cp:lastModifiedBy>
  <cp:revision>2</cp:revision>
  <dcterms:created xsi:type="dcterms:W3CDTF">2024-10-20T10:46:00Z</dcterms:created>
  <dcterms:modified xsi:type="dcterms:W3CDTF">2024-10-20T10:46:00Z</dcterms:modified>
</cp:coreProperties>
</file>